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ACBD7" w14:textId="5952EB03" w:rsidR="006A443F" w:rsidRPr="006A443F" w:rsidRDefault="00A979B3"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6A443F" w:rsidRPr="009F3C20">
        <w:rPr>
          <w:rFonts w:ascii="Times New Roman" w:hAnsi="Times New Roman" w:cs="Times New Roman"/>
          <w:b/>
          <w:bCs/>
          <w:sz w:val="24"/>
          <w:szCs w:val="24"/>
        </w:rPr>
        <w:t>able S</w:t>
      </w:r>
      <w:proofErr w:type="gramStart"/>
      <w:r w:rsidR="001E6B0E">
        <w:rPr>
          <w:rFonts w:ascii="Times New Roman" w:hAnsi="Times New Roman" w:cs="Times New Roman"/>
          <w:b/>
          <w:bCs/>
          <w:sz w:val="24"/>
          <w:szCs w:val="24"/>
        </w:rPr>
        <w:t>7</w:t>
      </w:r>
      <w:bookmarkStart w:id="0" w:name="_GoBack"/>
      <w:bookmarkEnd w:id="0"/>
      <w:r w:rsidR="006A44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443F" w:rsidRPr="009F3C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61517554"/>
      <w:r w:rsidR="006A443F" w:rsidRPr="009F3C20">
        <w:rPr>
          <w:rFonts w:ascii="Times New Roman" w:hAnsi="Times New Roman" w:cs="Times New Roman"/>
          <w:b/>
          <w:bCs/>
          <w:sz w:val="24"/>
          <w:szCs w:val="24"/>
        </w:rPr>
        <w:t>Performance</w:t>
      </w:r>
      <w:proofErr w:type="gramEnd"/>
      <w:r w:rsidR="006A443F" w:rsidRPr="009F3C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443F">
        <w:rPr>
          <w:rFonts w:ascii="Times New Roman" w:hAnsi="Times New Roman" w:cs="Times New Roman"/>
          <w:b/>
          <w:bCs/>
          <w:sz w:val="24"/>
          <w:szCs w:val="24"/>
        </w:rPr>
        <w:t>of 24 methods based on 4 benchmark datasets</w:t>
      </w:r>
      <w:bookmarkEnd w:id="1"/>
    </w:p>
    <w:tbl>
      <w:tblPr>
        <w:tblStyle w:val="21"/>
        <w:tblW w:w="0" w:type="auto"/>
        <w:tblLook w:val="0620" w:firstRow="1" w:lastRow="0" w:firstColumn="0" w:lastColumn="0" w:noHBand="1" w:noVBand="1"/>
      </w:tblPr>
      <w:tblGrid>
        <w:gridCol w:w="1985"/>
        <w:gridCol w:w="1190"/>
        <w:gridCol w:w="1080"/>
        <w:gridCol w:w="1080"/>
        <w:gridCol w:w="1080"/>
      </w:tblGrid>
      <w:tr w:rsidR="00D42CF6" w:rsidRPr="00D42CF6" w14:paraId="5569A74F" w14:textId="77777777" w:rsidTr="00E8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265EC25" w14:textId="4451E369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B211584" w14:textId="77777777" w:rsidR="00D42CF6" w:rsidRPr="00D42CF6" w:rsidRDefault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Germlin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F434D21" w14:textId="77777777" w:rsidR="00D42CF6" w:rsidRPr="00D42CF6" w:rsidRDefault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Somati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3F2E5A6" w14:textId="77777777" w:rsidR="00D42CF6" w:rsidRPr="00D42CF6" w:rsidRDefault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eQTL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860D21F" w14:textId="77777777" w:rsidR="00D42CF6" w:rsidRPr="00D42CF6" w:rsidRDefault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GWAS</w:t>
            </w:r>
          </w:p>
        </w:tc>
      </w:tr>
      <w:tr w:rsidR="00D42CF6" w:rsidRPr="00D42CF6" w14:paraId="53804620" w14:textId="77777777" w:rsidTr="00E82D9F">
        <w:trPr>
          <w:trHeight w:val="285"/>
        </w:trPr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51445671" w14:textId="77777777" w:rsidR="00D42CF6" w:rsidRPr="00D42CF6" w:rsidRDefault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190" w:type="dxa"/>
            <w:tcBorders>
              <w:top w:val="single" w:sz="6" w:space="0" w:color="auto"/>
            </w:tcBorders>
            <w:noWrap/>
            <w:hideMark/>
          </w:tcPr>
          <w:p w14:paraId="45B51799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4F572DA9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5E7F8781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5D7E5B45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42CF6" w:rsidRPr="00D42CF6" w14:paraId="028812BA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7B0F0E37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190" w:type="dxa"/>
            <w:noWrap/>
            <w:hideMark/>
          </w:tcPr>
          <w:p w14:paraId="0BA156F5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4791BBF6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3CE4A6BB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2ADD3006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42CF6" w:rsidRPr="00D42CF6" w14:paraId="788F7A96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3943140E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  <w:proofErr w:type="spellEnd"/>
          </w:p>
        </w:tc>
        <w:tc>
          <w:tcPr>
            <w:tcW w:w="1190" w:type="dxa"/>
            <w:noWrap/>
            <w:hideMark/>
          </w:tcPr>
          <w:p w14:paraId="5D65368D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0EEAAB6C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5BBF0CCC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4B5AE1A6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D42CF6" w:rsidRPr="00D42CF6" w14:paraId="029741F8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335ED22A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190" w:type="dxa"/>
            <w:noWrap/>
            <w:hideMark/>
          </w:tcPr>
          <w:p w14:paraId="57B170E5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4D44E0A6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666B29E0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383273F5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42CF6" w:rsidRPr="00D42CF6" w14:paraId="380B1D7D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7FCA70E6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190" w:type="dxa"/>
            <w:noWrap/>
            <w:hideMark/>
          </w:tcPr>
          <w:p w14:paraId="145A3566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63BF4E9D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3D37BE98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1E9793BB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42CF6" w:rsidRPr="00D42CF6" w14:paraId="5FE8A65D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1D7712DD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190" w:type="dxa"/>
            <w:noWrap/>
            <w:hideMark/>
          </w:tcPr>
          <w:p w14:paraId="7C1B6293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41A1ADBE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7293341A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1442C0BC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42CF6" w:rsidRPr="00D42CF6" w14:paraId="27A7E061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7B433538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190" w:type="dxa"/>
            <w:noWrap/>
            <w:hideMark/>
          </w:tcPr>
          <w:p w14:paraId="5C5D93B6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0CF89C64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389451B0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2D0EB0F8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42CF6" w:rsidRPr="00D42CF6" w14:paraId="346F2246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6E57AB3F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190" w:type="dxa"/>
            <w:noWrap/>
            <w:hideMark/>
          </w:tcPr>
          <w:p w14:paraId="34519110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3836F259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2EFC0A83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162C16B0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42CF6" w:rsidRPr="00D42CF6" w14:paraId="2867283E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2682A415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  <w:proofErr w:type="spellEnd"/>
          </w:p>
        </w:tc>
        <w:tc>
          <w:tcPr>
            <w:tcW w:w="1190" w:type="dxa"/>
            <w:noWrap/>
            <w:hideMark/>
          </w:tcPr>
          <w:p w14:paraId="7CDD8C7F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5A63E04B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44A07656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5AE899F5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42CF6" w:rsidRPr="00D42CF6" w14:paraId="18781F28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187F9D01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190" w:type="dxa"/>
            <w:noWrap/>
            <w:hideMark/>
          </w:tcPr>
          <w:p w14:paraId="72B6F7F7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7053BF4E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57DF07D9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223CFB0E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D42CF6" w:rsidRPr="00D42CF6" w14:paraId="5D4022AC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534FF78E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190" w:type="dxa"/>
            <w:noWrap/>
            <w:hideMark/>
          </w:tcPr>
          <w:p w14:paraId="3DD8DB00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435675BA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66EF3B88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02CBBDE1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D42CF6" w:rsidRPr="00D42CF6" w14:paraId="08D8A3BC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007F1AB3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190" w:type="dxa"/>
            <w:noWrap/>
            <w:hideMark/>
          </w:tcPr>
          <w:p w14:paraId="272FF2F6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7588881A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11DA56C1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003EEB61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42CF6" w:rsidRPr="00D42CF6" w14:paraId="6067ABE6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7A0E1F50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  <w:proofErr w:type="spellEnd"/>
          </w:p>
        </w:tc>
        <w:tc>
          <w:tcPr>
            <w:tcW w:w="1190" w:type="dxa"/>
            <w:noWrap/>
            <w:hideMark/>
          </w:tcPr>
          <w:p w14:paraId="0AD43B3D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0AF14F2E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66775E24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0C638165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42CF6" w:rsidRPr="00D42CF6" w14:paraId="0E00A877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043A76D7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190" w:type="dxa"/>
            <w:noWrap/>
            <w:hideMark/>
          </w:tcPr>
          <w:p w14:paraId="51EDD93E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2CB3EFC6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0E024704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086B0DE4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D42CF6" w:rsidRPr="00D42CF6" w14:paraId="61E7123B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4A4B9F64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190" w:type="dxa"/>
            <w:noWrap/>
            <w:hideMark/>
          </w:tcPr>
          <w:p w14:paraId="522EA814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62F2DE8E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1A50DEE1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2B8329CB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42CF6" w:rsidRPr="00D42CF6" w14:paraId="74961EB1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78B35831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  <w:proofErr w:type="spellEnd"/>
          </w:p>
        </w:tc>
        <w:tc>
          <w:tcPr>
            <w:tcW w:w="1190" w:type="dxa"/>
            <w:noWrap/>
            <w:hideMark/>
          </w:tcPr>
          <w:p w14:paraId="134B4C2F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4AB66EA1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53BF023C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61C59947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D42CF6" w:rsidRPr="00D42CF6" w14:paraId="32762A4E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3E246DB4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190" w:type="dxa"/>
            <w:noWrap/>
            <w:hideMark/>
          </w:tcPr>
          <w:p w14:paraId="1691608B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62317947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1F068F42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59B2911F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42CF6" w:rsidRPr="00D42CF6" w14:paraId="380EC348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7A41B638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  <w:proofErr w:type="spellEnd"/>
          </w:p>
        </w:tc>
        <w:tc>
          <w:tcPr>
            <w:tcW w:w="1190" w:type="dxa"/>
            <w:noWrap/>
            <w:hideMark/>
          </w:tcPr>
          <w:p w14:paraId="45F871E9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6736E350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3FBB74F1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15820537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D42CF6" w:rsidRPr="00D42CF6" w14:paraId="2FF0575F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296672C1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190" w:type="dxa"/>
            <w:noWrap/>
            <w:hideMark/>
          </w:tcPr>
          <w:p w14:paraId="5A4D2888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5D18E21D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1EA76447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16BEC74B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42CF6" w:rsidRPr="00D42CF6" w14:paraId="551B9032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3254AA29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190" w:type="dxa"/>
            <w:noWrap/>
            <w:hideMark/>
          </w:tcPr>
          <w:p w14:paraId="7510A7C8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1B018909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24F2EEF8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16C66BA0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42CF6" w:rsidRPr="00D42CF6" w14:paraId="35A6EAB3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1D77BB69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  <w:proofErr w:type="spellEnd"/>
          </w:p>
        </w:tc>
        <w:tc>
          <w:tcPr>
            <w:tcW w:w="1190" w:type="dxa"/>
            <w:noWrap/>
            <w:hideMark/>
          </w:tcPr>
          <w:p w14:paraId="155D7E8B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3ECC5457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3FCC7023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20F6C316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D42CF6" w:rsidRPr="00D42CF6" w14:paraId="539A23AB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5F86A859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  <w:proofErr w:type="spellEnd"/>
          </w:p>
        </w:tc>
        <w:tc>
          <w:tcPr>
            <w:tcW w:w="1190" w:type="dxa"/>
            <w:noWrap/>
            <w:hideMark/>
          </w:tcPr>
          <w:p w14:paraId="4BF53792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1961C2B2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5676D44B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noWrap/>
            <w:hideMark/>
          </w:tcPr>
          <w:p w14:paraId="27BB32D7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D42CF6" w:rsidRPr="00D42CF6" w14:paraId="5D0E50D5" w14:textId="77777777" w:rsidTr="00BA105B">
        <w:trPr>
          <w:trHeight w:val="285"/>
        </w:trPr>
        <w:tc>
          <w:tcPr>
            <w:tcW w:w="1985" w:type="dxa"/>
            <w:noWrap/>
            <w:hideMark/>
          </w:tcPr>
          <w:p w14:paraId="5B572E7C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  <w:proofErr w:type="spellEnd"/>
          </w:p>
        </w:tc>
        <w:tc>
          <w:tcPr>
            <w:tcW w:w="1190" w:type="dxa"/>
            <w:noWrap/>
            <w:hideMark/>
          </w:tcPr>
          <w:p w14:paraId="3A9F434F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0AE5F5A2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330D09B7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163A7E5C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42CF6" w:rsidRPr="00D42CF6" w14:paraId="2BB0E138" w14:textId="77777777" w:rsidTr="00E82D9F">
        <w:trPr>
          <w:trHeight w:val="285"/>
        </w:trPr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093FEB2D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  <w:proofErr w:type="spellEnd"/>
          </w:p>
        </w:tc>
        <w:tc>
          <w:tcPr>
            <w:tcW w:w="1190" w:type="dxa"/>
            <w:tcBorders>
              <w:bottom w:val="single" w:sz="12" w:space="0" w:color="auto"/>
            </w:tcBorders>
            <w:noWrap/>
            <w:hideMark/>
          </w:tcPr>
          <w:p w14:paraId="742DD11F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1CBC7FCF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067FF142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75572845" w14:textId="77777777" w:rsidR="00D42CF6" w:rsidRPr="00D42CF6" w:rsidRDefault="00D42CF6" w:rsidP="00D42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CF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</w:tbl>
    <w:p w14:paraId="54A64181" w14:textId="579EC4E5" w:rsidR="00461D42" w:rsidRPr="00B473F3" w:rsidRDefault="00BA105B" w:rsidP="00173A08">
      <w:pPr>
        <w:rPr>
          <w:rFonts w:ascii="Times New Roman" w:hAnsi="Times New Roman" w:cs="Times New Roman"/>
          <w:sz w:val="24"/>
          <w:szCs w:val="24"/>
        </w:rPr>
      </w:pPr>
      <w:r w:rsidRPr="00B473F3">
        <w:rPr>
          <w:rFonts w:ascii="Times New Roman" w:hAnsi="Times New Roman" w:cs="Times New Roman"/>
          <w:i/>
          <w:sz w:val="24"/>
          <w:szCs w:val="24"/>
        </w:rPr>
        <w:t>Note</w:t>
      </w:r>
      <w:r w:rsidRPr="00B473F3">
        <w:rPr>
          <w:rFonts w:ascii="Times New Roman" w:hAnsi="Times New Roman" w:cs="Times New Roman"/>
          <w:sz w:val="24"/>
          <w:szCs w:val="24"/>
        </w:rPr>
        <w:t>: We divided 24 methods into three groups (I, II</w:t>
      </w:r>
      <w:r w:rsidR="00F36B3E" w:rsidRPr="00B473F3">
        <w:rPr>
          <w:rFonts w:ascii="Times New Roman" w:hAnsi="Times New Roman" w:cs="Times New Roman"/>
          <w:sz w:val="24"/>
          <w:szCs w:val="24"/>
        </w:rPr>
        <w:t>,</w:t>
      </w:r>
      <w:r w:rsidRPr="00B473F3">
        <w:rPr>
          <w:rFonts w:ascii="Times New Roman" w:hAnsi="Times New Roman" w:cs="Times New Roman"/>
          <w:sz w:val="24"/>
          <w:szCs w:val="24"/>
        </w:rPr>
        <w:t xml:space="preserve"> and III) based on the rank of AUC values and every group contained 8 methods.</w:t>
      </w:r>
      <w:r w:rsidR="00C44CED" w:rsidRPr="00B473F3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1"/>
      <w:bookmarkStart w:id="3" w:name="OLE_LINK2"/>
      <w:r w:rsidR="00F36B3E" w:rsidRPr="00B473F3">
        <w:rPr>
          <w:rFonts w:ascii="Times New Roman" w:hAnsi="Times New Roman" w:cs="Times New Roman"/>
          <w:sz w:val="24"/>
          <w:szCs w:val="24"/>
        </w:rPr>
        <w:t>Germline represent the first benchmark dataset (rare germline variant</w:t>
      </w:r>
      <w:r w:rsidR="00D84E57" w:rsidRPr="00B473F3">
        <w:rPr>
          <w:rFonts w:ascii="Times New Roman" w:hAnsi="Times New Roman" w:cs="Times New Roman"/>
          <w:sz w:val="24"/>
          <w:szCs w:val="24"/>
        </w:rPr>
        <w:t>s</w:t>
      </w:r>
      <w:r w:rsidR="00F36B3E" w:rsidRPr="00B473F3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F36B3E" w:rsidRPr="00B473F3">
        <w:rPr>
          <w:rFonts w:ascii="Times New Roman" w:hAnsi="Times New Roman" w:cs="Times New Roman"/>
          <w:sz w:val="24"/>
          <w:szCs w:val="24"/>
        </w:rPr>
        <w:t>ClinVar</w:t>
      </w:r>
      <w:proofErr w:type="spellEnd"/>
      <w:r w:rsidR="00F36B3E" w:rsidRPr="00B473F3">
        <w:rPr>
          <w:rFonts w:ascii="Times New Roman" w:hAnsi="Times New Roman" w:cs="Times New Roman"/>
          <w:sz w:val="24"/>
          <w:szCs w:val="24"/>
        </w:rPr>
        <w:t xml:space="preserve">); Somatic represent the </w:t>
      </w:r>
      <w:bookmarkStart w:id="4" w:name="OLE_LINK91"/>
      <w:bookmarkStart w:id="5" w:name="OLE_LINK92"/>
      <w:bookmarkStart w:id="6" w:name="_Hlk64733421"/>
      <w:r w:rsidR="00F36B3E" w:rsidRPr="00B473F3">
        <w:rPr>
          <w:rFonts w:ascii="Times New Roman" w:hAnsi="Times New Roman" w:cs="Times New Roman"/>
          <w:sz w:val="24"/>
          <w:szCs w:val="24"/>
        </w:rPr>
        <w:t>second benchmark dataset</w:t>
      </w:r>
      <w:r w:rsidR="00F36B3E" w:rsidRPr="00B473F3" w:rsidDel="00BF6077">
        <w:rPr>
          <w:rFonts w:ascii="Times New Roman" w:hAnsi="Times New Roman" w:cs="Times New Roman"/>
          <w:sz w:val="24"/>
          <w:szCs w:val="24"/>
        </w:rPr>
        <w:t xml:space="preserve"> </w:t>
      </w:r>
      <w:r w:rsidR="00F36B3E" w:rsidRPr="00B473F3">
        <w:rPr>
          <w:rFonts w:ascii="Times New Roman" w:hAnsi="Times New Roman" w:cs="Times New Roman"/>
          <w:sz w:val="24"/>
          <w:szCs w:val="24"/>
        </w:rPr>
        <w:t>(</w:t>
      </w:r>
      <w:bookmarkEnd w:id="4"/>
      <w:bookmarkEnd w:id="5"/>
      <w:bookmarkEnd w:id="6"/>
      <w:r w:rsidR="00F36B3E" w:rsidRPr="00B473F3">
        <w:rPr>
          <w:rFonts w:ascii="Times New Roman" w:hAnsi="Times New Roman" w:cs="Times New Roman"/>
          <w:sz w:val="24"/>
          <w:szCs w:val="24"/>
        </w:rPr>
        <w:t>rare somatic variant</w:t>
      </w:r>
      <w:r w:rsidR="00D84E57" w:rsidRPr="00B473F3">
        <w:rPr>
          <w:rFonts w:ascii="Times New Roman" w:hAnsi="Times New Roman" w:cs="Times New Roman"/>
          <w:sz w:val="24"/>
          <w:szCs w:val="24"/>
        </w:rPr>
        <w:t>s</w:t>
      </w:r>
      <w:r w:rsidR="00F36B3E" w:rsidRPr="00B473F3">
        <w:rPr>
          <w:rFonts w:ascii="Times New Roman" w:hAnsi="Times New Roman" w:cs="Times New Roman"/>
          <w:sz w:val="24"/>
          <w:szCs w:val="24"/>
        </w:rPr>
        <w:t xml:space="preserve"> from COSMIC); </w:t>
      </w:r>
      <w:proofErr w:type="spellStart"/>
      <w:r w:rsidR="00C44CED" w:rsidRPr="00B473F3">
        <w:rPr>
          <w:rFonts w:ascii="Times New Roman" w:hAnsi="Times New Roman" w:cs="Times New Roman"/>
          <w:sz w:val="24"/>
          <w:szCs w:val="24"/>
        </w:rPr>
        <w:t>eQTL</w:t>
      </w:r>
      <w:bookmarkEnd w:id="2"/>
      <w:bookmarkEnd w:id="3"/>
      <w:proofErr w:type="spellEnd"/>
      <w:r w:rsidR="00F36B3E" w:rsidRPr="00B473F3">
        <w:rPr>
          <w:rFonts w:ascii="Times New Roman" w:hAnsi="Times New Roman" w:cs="Times New Roman"/>
          <w:sz w:val="24"/>
          <w:szCs w:val="24"/>
        </w:rPr>
        <w:t xml:space="preserve"> represent the third benchmark dataset (</w:t>
      </w:r>
      <w:bookmarkStart w:id="7" w:name="_Hlk78142582"/>
      <w:r w:rsidR="009D0D6B" w:rsidRPr="00B473F3">
        <w:rPr>
          <w:rFonts w:ascii="Times New Roman" w:hAnsi="Times New Roman" w:cs="Times New Roman"/>
          <w:sz w:val="24"/>
          <w:szCs w:val="24"/>
        </w:rPr>
        <w:t xml:space="preserve">common regulatory variants from curated </w:t>
      </w:r>
      <w:proofErr w:type="spellStart"/>
      <w:r w:rsidR="009D0D6B" w:rsidRPr="00B473F3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="009D0D6B" w:rsidRPr="00B473F3">
        <w:rPr>
          <w:rFonts w:ascii="Times New Roman" w:hAnsi="Times New Roman" w:cs="Times New Roman"/>
          <w:sz w:val="24"/>
          <w:szCs w:val="24"/>
        </w:rPr>
        <w:t xml:space="preserve"> data</w:t>
      </w:r>
      <w:bookmarkEnd w:id="7"/>
      <w:r w:rsidR="00F36B3E" w:rsidRPr="00B473F3">
        <w:rPr>
          <w:rFonts w:ascii="Times New Roman" w:hAnsi="Times New Roman" w:cs="Times New Roman"/>
          <w:sz w:val="24"/>
          <w:szCs w:val="24"/>
        </w:rPr>
        <w:t>);</w:t>
      </w:r>
      <w:r w:rsidR="00C44CED" w:rsidRPr="00B473F3">
        <w:rPr>
          <w:rFonts w:ascii="Times New Roman" w:hAnsi="Times New Roman" w:cs="Times New Roman"/>
          <w:sz w:val="24"/>
          <w:szCs w:val="24"/>
        </w:rPr>
        <w:t xml:space="preserve"> </w:t>
      </w:r>
      <w:r w:rsidR="00BA5DC5" w:rsidRPr="00B473F3">
        <w:rPr>
          <w:rFonts w:ascii="Times New Roman" w:hAnsi="Times New Roman" w:cs="Times New Roman"/>
          <w:sz w:val="24"/>
          <w:szCs w:val="24"/>
        </w:rPr>
        <w:t>GWAS</w:t>
      </w:r>
      <w:r w:rsidR="00F36B3E" w:rsidRPr="00B473F3">
        <w:rPr>
          <w:rFonts w:ascii="Times New Roman" w:hAnsi="Times New Roman" w:cs="Times New Roman"/>
          <w:sz w:val="24"/>
          <w:szCs w:val="24"/>
        </w:rPr>
        <w:t xml:space="preserve"> represent the</w:t>
      </w:r>
      <w:r w:rsidR="00BA5DC5" w:rsidRPr="00B473F3">
        <w:rPr>
          <w:rFonts w:ascii="Times New Roman" w:hAnsi="Times New Roman" w:cs="Times New Roman"/>
          <w:sz w:val="24"/>
          <w:szCs w:val="24"/>
        </w:rPr>
        <w:t xml:space="preserve"> </w:t>
      </w:r>
      <w:r w:rsidR="00F36B3E" w:rsidRPr="00B473F3">
        <w:rPr>
          <w:rFonts w:ascii="Times New Roman" w:hAnsi="Times New Roman" w:cs="Times New Roman"/>
          <w:sz w:val="24"/>
          <w:szCs w:val="24"/>
        </w:rPr>
        <w:t>fourth benchmark dataset (</w:t>
      </w:r>
      <w:r w:rsidR="009D0D6B" w:rsidRPr="00B473F3">
        <w:rPr>
          <w:rFonts w:ascii="Times New Roman" w:hAnsi="Times New Roman" w:cs="Times New Roman"/>
          <w:sz w:val="24"/>
          <w:szCs w:val="24"/>
        </w:rPr>
        <w:t>disease-associated common variants from curated GWAS</w:t>
      </w:r>
      <w:r w:rsidR="00F36B3E" w:rsidRPr="00B473F3">
        <w:rPr>
          <w:rFonts w:ascii="Times New Roman" w:hAnsi="Times New Roman" w:cs="Times New Roman"/>
          <w:sz w:val="24"/>
          <w:szCs w:val="24"/>
        </w:rPr>
        <w:t>).</w:t>
      </w:r>
    </w:p>
    <w:sectPr w:rsidR="00461D42" w:rsidRPr="00B473F3" w:rsidSect="00BA1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FFD6ED" w14:textId="77777777" w:rsidR="006E0CF3" w:rsidRDefault="006E0CF3" w:rsidP="00E60C9C">
      <w:r>
        <w:separator/>
      </w:r>
    </w:p>
  </w:endnote>
  <w:endnote w:type="continuationSeparator" w:id="0">
    <w:p w14:paraId="2ADFE4A6" w14:textId="77777777" w:rsidR="006E0CF3" w:rsidRDefault="006E0CF3" w:rsidP="00E60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43B0BB" w14:textId="77777777" w:rsidR="006E0CF3" w:rsidRDefault="006E0CF3" w:rsidP="00E60C9C">
      <w:r>
        <w:separator/>
      </w:r>
    </w:p>
  </w:footnote>
  <w:footnote w:type="continuationSeparator" w:id="0">
    <w:p w14:paraId="475175A1" w14:textId="77777777" w:rsidR="006E0CF3" w:rsidRDefault="006E0CF3" w:rsidP="00E60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MDe0NDQ3NzcyNDdT0lEKTi0uzszPAykwqQUAGgk0ECwAAAA="/>
  </w:docVars>
  <w:rsids>
    <w:rsidRoot w:val="002B6FBE"/>
    <w:rsid w:val="000F1B49"/>
    <w:rsid w:val="00173A08"/>
    <w:rsid w:val="001A2B9B"/>
    <w:rsid w:val="001E6B0E"/>
    <w:rsid w:val="002B6FBE"/>
    <w:rsid w:val="002E45B6"/>
    <w:rsid w:val="00310B26"/>
    <w:rsid w:val="00461D42"/>
    <w:rsid w:val="00482DE8"/>
    <w:rsid w:val="005D22B4"/>
    <w:rsid w:val="006A443F"/>
    <w:rsid w:val="006A6BFF"/>
    <w:rsid w:val="006E0CF3"/>
    <w:rsid w:val="00745B27"/>
    <w:rsid w:val="00781179"/>
    <w:rsid w:val="007B63BC"/>
    <w:rsid w:val="007C3B52"/>
    <w:rsid w:val="00896EBD"/>
    <w:rsid w:val="008A15F0"/>
    <w:rsid w:val="008A2019"/>
    <w:rsid w:val="008B488D"/>
    <w:rsid w:val="00945E26"/>
    <w:rsid w:val="009D0D6B"/>
    <w:rsid w:val="00A979B3"/>
    <w:rsid w:val="00B473F3"/>
    <w:rsid w:val="00B920C9"/>
    <w:rsid w:val="00BA105B"/>
    <w:rsid w:val="00BA5DC5"/>
    <w:rsid w:val="00BE22DB"/>
    <w:rsid w:val="00C35F1C"/>
    <w:rsid w:val="00C442AA"/>
    <w:rsid w:val="00C44CED"/>
    <w:rsid w:val="00D42CF6"/>
    <w:rsid w:val="00D66612"/>
    <w:rsid w:val="00D84E57"/>
    <w:rsid w:val="00DC284D"/>
    <w:rsid w:val="00E60C9C"/>
    <w:rsid w:val="00E82D9F"/>
    <w:rsid w:val="00EA273E"/>
    <w:rsid w:val="00F36B3E"/>
    <w:rsid w:val="00F67091"/>
    <w:rsid w:val="00F811E8"/>
    <w:rsid w:val="00FA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542A2"/>
  <w15:docId w15:val="{53C00868-AEC0-4448-A8E6-395D4AE79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C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C9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45B2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45B27"/>
    <w:rPr>
      <w:color w:val="954F72"/>
      <w:u w:val="single"/>
    </w:rPr>
  </w:style>
  <w:style w:type="paragraph" w:customStyle="1" w:styleId="msonormal0">
    <w:name w:val="msonormal"/>
    <w:basedOn w:val="a"/>
    <w:rsid w:val="00745B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45B2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45B2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45B2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44"/>
      <w:szCs w:val="44"/>
    </w:rPr>
  </w:style>
  <w:style w:type="paragraph" w:customStyle="1" w:styleId="xl67">
    <w:name w:val="xl67"/>
    <w:basedOn w:val="a"/>
    <w:rsid w:val="00745B2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table" w:styleId="a9">
    <w:name w:val="Table Grid"/>
    <w:basedOn w:val="a1"/>
    <w:uiPriority w:val="39"/>
    <w:rsid w:val="00745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745B2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896EB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96E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3DAC4-3E98-491D-8D1B-F34CFF96D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20</cp:revision>
  <dcterms:created xsi:type="dcterms:W3CDTF">2021-01-13T13:55:00Z</dcterms:created>
  <dcterms:modified xsi:type="dcterms:W3CDTF">2022-02-25T13:03:00Z</dcterms:modified>
</cp:coreProperties>
</file>